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C8738E" w14:textId="77777777" w:rsidR="00482755" w:rsidRDefault="00EC20B3" w:rsidP="00482755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Arial" w:hAnsi="Arial" w:cs="Arial"/>
          <w:color w:val="000000" w:themeColor="text1"/>
          <w:sz w:val="20"/>
          <w:szCs w:val="20"/>
        </w:rPr>
      </w:pPr>
      <w:r w:rsidRPr="00302E11">
        <w:rPr>
          <w:rFonts w:ascii="Arial" w:hAnsi="Arial" w:cs="Arial"/>
          <w:b/>
          <w:bCs/>
          <w:color w:val="000000" w:themeColor="text1"/>
          <w:sz w:val="20"/>
          <w:szCs w:val="20"/>
        </w:rPr>
        <w:t>Supplemental Materials</w:t>
      </w:r>
      <w:r w:rsidRPr="00302E11">
        <w:rPr>
          <w:rFonts w:ascii="Arial" w:hAnsi="Arial" w:cs="Arial"/>
          <w:color w:val="000000" w:themeColor="text1"/>
          <w:sz w:val="20"/>
          <w:szCs w:val="20"/>
        </w:rPr>
        <w:t xml:space="preserve"> </w:t>
      </w:r>
    </w:p>
    <w:p w14:paraId="5B8CB56B" w14:textId="1395DC3B" w:rsidR="00EC20B3" w:rsidRPr="00302E11" w:rsidRDefault="00482755" w:rsidP="00482755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Arial" w:hAnsi="Arial" w:cs="Arial"/>
          <w:color w:val="000000" w:themeColor="text1"/>
          <w:sz w:val="20"/>
          <w:szCs w:val="20"/>
        </w:rPr>
      </w:pPr>
      <w:r w:rsidRPr="00482755">
        <w:rPr>
          <w:rFonts w:ascii="Arial" w:hAnsi="Arial" w:cs="Arial"/>
          <w:b/>
          <w:bCs/>
          <w:sz w:val="20"/>
          <w:szCs w:val="20"/>
        </w:rPr>
        <w:t>Supplementary Appendix A</w:t>
      </w:r>
      <w:r>
        <w:t xml:space="preserve"> </w:t>
      </w:r>
      <w:r w:rsidR="00EC20B3" w:rsidRPr="00302E11">
        <w:rPr>
          <w:rFonts w:ascii="Arial" w:hAnsi="Arial" w:cs="Arial"/>
          <w:color w:val="000000" w:themeColor="text1"/>
          <w:sz w:val="20"/>
          <w:szCs w:val="20"/>
        </w:rPr>
        <w:t xml:space="preserve">Crude and </w:t>
      </w:r>
      <w:r>
        <w:rPr>
          <w:rFonts w:ascii="Arial" w:hAnsi="Arial" w:cs="Arial"/>
          <w:color w:val="000000" w:themeColor="text1"/>
          <w:sz w:val="20"/>
          <w:szCs w:val="20"/>
        </w:rPr>
        <w:t>age-</w:t>
      </w:r>
      <w:r w:rsidR="00EC20B3" w:rsidRPr="00302E11">
        <w:rPr>
          <w:rFonts w:ascii="Arial" w:hAnsi="Arial" w:cs="Arial"/>
          <w:color w:val="000000" w:themeColor="text1"/>
          <w:sz w:val="20"/>
          <w:szCs w:val="20"/>
        </w:rPr>
        <w:t xml:space="preserve">standardized mortality rates (per 100,000 population) by sex and cancer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type </w:t>
      </w:r>
      <w:r w:rsidR="00EC20B3" w:rsidRPr="00302E11">
        <w:rPr>
          <w:rFonts w:ascii="Arial" w:hAnsi="Arial" w:cs="Arial"/>
          <w:color w:val="000000" w:themeColor="text1"/>
          <w:sz w:val="20"/>
          <w:szCs w:val="20"/>
        </w:rPr>
        <w:t>for all ethnic groups in Colombia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>(Colombia, 2011-2022).</w:t>
      </w:r>
    </w:p>
    <w:tbl>
      <w:tblPr>
        <w:tblW w:w="9840" w:type="dxa"/>
        <w:tblLook w:val="04A0" w:firstRow="1" w:lastRow="0" w:firstColumn="1" w:lastColumn="0" w:noHBand="0" w:noVBand="1"/>
      </w:tblPr>
      <w:tblGrid>
        <w:gridCol w:w="1980"/>
        <w:gridCol w:w="1720"/>
        <w:gridCol w:w="1780"/>
        <w:gridCol w:w="1760"/>
        <w:gridCol w:w="1300"/>
        <w:gridCol w:w="1300"/>
      </w:tblGrid>
      <w:tr w:rsidR="00EC20B3" w:rsidRPr="00302E11" w14:paraId="3E0D8604" w14:textId="77777777" w:rsidTr="00F95E6D">
        <w:trPr>
          <w:trHeight w:val="560"/>
        </w:trPr>
        <w:tc>
          <w:tcPr>
            <w:tcW w:w="1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18BBB0" w14:textId="7C336037" w:rsidR="00EC20B3" w:rsidRPr="00302E11" w:rsidRDefault="00EC20B3" w:rsidP="00F95E6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ancer Type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E530DF" w14:textId="77777777" w:rsidR="00EC20B3" w:rsidRPr="00302E11" w:rsidRDefault="00EC20B3" w:rsidP="00F95E6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thnicit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09DFF" w14:textId="77777777" w:rsidR="00EC20B3" w:rsidRPr="00302E11" w:rsidRDefault="00EC20B3" w:rsidP="00F95E6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rude Mortality Rat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A2850" w14:textId="77777777" w:rsidR="00EC20B3" w:rsidRPr="00302E11" w:rsidRDefault="00EC20B3" w:rsidP="00F95E6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ge- Standardized Mortality Rate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95564" w14:textId="77777777" w:rsidR="00EC20B3" w:rsidRPr="00302E11" w:rsidRDefault="00EC20B3" w:rsidP="00F95E6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5%</w:t>
            </w:r>
          </w:p>
        </w:tc>
      </w:tr>
      <w:tr w:rsidR="00EC20B3" w:rsidRPr="00302E11" w14:paraId="5B09BC67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DB1323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79DB5E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E15AB9" w14:textId="77777777" w:rsidR="00EC20B3" w:rsidRPr="00302E11" w:rsidRDefault="00EC20B3" w:rsidP="00F95E6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per 100,00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62402E" w14:textId="77777777" w:rsidR="00EC20B3" w:rsidRPr="00302E11" w:rsidRDefault="00EC20B3" w:rsidP="00F95E6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per 100,000)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4D770" w14:textId="77777777" w:rsidR="00EC20B3" w:rsidRPr="00302E11" w:rsidRDefault="00EC20B3" w:rsidP="00F95E6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nfidence Interval</w:t>
            </w:r>
          </w:p>
        </w:tc>
      </w:tr>
      <w:tr w:rsidR="00EC20B3" w:rsidRPr="00302E11" w14:paraId="4FCE40A2" w14:textId="77777777" w:rsidTr="00F95E6D">
        <w:trPr>
          <w:trHeight w:val="320"/>
        </w:trPr>
        <w:tc>
          <w:tcPr>
            <w:tcW w:w="1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8D97A8" w14:textId="77777777" w:rsidR="00EC20B3" w:rsidRPr="00302E11" w:rsidRDefault="00EC20B3" w:rsidP="00F95E6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alignant tumor of the stomach (C1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FD283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Indigen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BB433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4.3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CBC61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3A364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FF81D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4.1</w:t>
            </w:r>
          </w:p>
        </w:tc>
      </w:tr>
      <w:tr w:rsidR="00EC20B3" w:rsidRPr="00302E11" w14:paraId="00DA1748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92675C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40C77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Ro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EF51E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08.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E491A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7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7560A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4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CB78B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04.0</w:t>
            </w:r>
          </w:p>
        </w:tc>
      </w:tr>
      <w:tr w:rsidR="00EC20B3" w:rsidRPr="00302E11" w14:paraId="7BF60872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BBD915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3CFC0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aizal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5C4E0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6.6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EB432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3AE72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7FB72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7.4</w:t>
            </w:r>
          </w:p>
        </w:tc>
      </w:tr>
      <w:tr w:rsidR="00EC20B3" w:rsidRPr="00302E11" w14:paraId="778B6A05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AEFAEC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CECCD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fro-Colombian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54FBC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5.2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0C247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9F59C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03703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4.0</w:t>
            </w:r>
          </w:p>
        </w:tc>
      </w:tr>
      <w:tr w:rsidR="00EC20B3" w:rsidRPr="00302E11" w14:paraId="69D220D8" w14:textId="77777777" w:rsidTr="00F95E6D">
        <w:trPr>
          <w:trHeight w:val="46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6F2C4A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2F111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Mestiz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6FF61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FFCC9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18EF9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6CC22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7.3</w:t>
            </w:r>
          </w:p>
        </w:tc>
      </w:tr>
      <w:tr w:rsidR="00EC20B3" w:rsidRPr="00302E11" w14:paraId="4E4E8826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42FF45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7DD1F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FACD0C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991694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6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042813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6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22191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6.9</w:t>
            </w:r>
          </w:p>
        </w:tc>
      </w:tr>
      <w:tr w:rsidR="00EC20B3" w:rsidRPr="00302E11" w14:paraId="44A269D9" w14:textId="77777777" w:rsidTr="00F95E6D">
        <w:trPr>
          <w:trHeight w:val="320"/>
        </w:trPr>
        <w:tc>
          <w:tcPr>
            <w:tcW w:w="1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C9F6CB" w14:textId="77777777" w:rsidR="00EC20B3" w:rsidRPr="00302E11" w:rsidRDefault="00EC20B3" w:rsidP="00F95E6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alignant tumors of the  colon, rectum, and anus (C18-C2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D8D2F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Indigen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E09D5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0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C0E57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EF0E8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CAAD4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0</w:t>
            </w:r>
          </w:p>
        </w:tc>
      </w:tr>
      <w:tr w:rsidR="00EC20B3" w:rsidRPr="00302E11" w14:paraId="46FEC325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C373B7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AEAB4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Ro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AD036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86.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272C6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5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9D087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3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1802B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84.8</w:t>
            </w:r>
          </w:p>
        </w:tc>
      </w:tr>
      <w:tr w:rsidR="00EC20B3" w:rsidRPr="00302E11" w14:paraId="66209DD2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912DE5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A80A8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aizal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69E67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9.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78226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8D681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9DF83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0.0</w:t>
            </w:r>
          </w:p>
        </w:tc>
      </w:tr>
      <w:tr w:rsidR="00EC20B3" w:rsidRPr="00302E11" w14:paraId="6ABC55B8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537D99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6172B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fro-Colombian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3BC7D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3.5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2E898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1D940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83168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.8</w:t>
            </w:r>
          </w:p>
        </w:tc>
      </w:tr>
      <w:tr w:rsidR="00EC20B3" w:rsidRPr="00302E11" w14:paraId="321C608F" w14:textId="77777777" w:rsidTr="00F95E6D">
        <w:trPr>
          <w:trHeight w:val="5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31661C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71A16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Mestiz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096A2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9.2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F9A1E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865DD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89797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5.4</w:t>
            </w:r>
          </w:p>
        </w:tc>
      </w:tr>
      <w:tr w:rsidR="00EC20B3" w:rsidRPr="00302E11" w14:paraId="16E26510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B12C96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839C6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D657A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8.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4ADF98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70C81A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B946EB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5.0</w:t>
            </w:r>
          </w:p>
        </w:tc>
      </w:tr>
      <w:tr w:rsidR="00EC20B3" w:rsidRPr="00302E11" w14:paraId="0C6A688C" w14:textId="77777777" w:rsidTr="00F95E6D">
        <w:trPr>
          <w:trHeight w:val="560"/>
        </w:trPr>
        <w:tc>
          <w:tcPr>
            <w:tcW w:w="1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4BD96D" w14:textId="77777777" w:rsidR="00EC20B3" w:rsidRPr="00302E11" w:rsidRDefault="00EC20B3" w:rsidP="00F95E6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alignant liver tumor (C2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0F06F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Indigen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490E4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4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74800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22BA6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15EB0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4</w:t>
            </w:r>
          </w:p>
        </w:tc>
      </w:tr>
      <w:tr w:rsidR="00EC20B3" w:rsidRPr="00302E11" w14:paraId="42E279BC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3977D5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71053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Ro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A3A35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5.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7FF56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B584A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6E4C0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38.9</w:t>
            </w:r>
          </w:p>
        </w:tc>
      </w:tr>
      <w:tr w:rsidR="00EC20B3" w:rsidRPr="00302E11" w14:paraId="2BFB0F61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64EEED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EB478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aizal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E262C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B6A3B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74A34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66E86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5.3</w:t>
            </w:r>
          </w:p>
        </w:tc>
      </w:tr>
      <w:tr w:rsidR="00EC20B3" w:rsidRPr="00302E11" w14:paraId="23A5177D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89CA16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AA3A2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fro-Colombian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43813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7E98D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785FD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C047D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7</w:t>
            </w:r>
          </w:p>
        </w:tc>
      </w:tr>
      <w:tr w:rsidR="00EC20B3" w:rsidRPr="00302E11" w14:paraId="49F7070C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82D55A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FA75A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Mestiz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3F061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4.6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9740E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62D7A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B8CD7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.7</w:t>
            </w:r>
          </w:p>
        </w:tc>
      </w:tr>
      <w:tr w:rsidR="00EC20B3" w:rsidRPr="00302E11" w14:paraId="6FB25D25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D62344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139B41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37E540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2C3E1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0183DB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2C1871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.5</w:t>
            </w:r>
          </w:p>
        </w:tc>
      </w:tr>
      <w:tr w:rsidR="00EC20B3" w:rsidRPr="00302E11" w14:paraId="7B8C2AC4" w14:textId="77777777" w:rsidTr="00F95E6D">
        <w:trPr>
          <w:trHeight w:val="320"/>
        </w:trPr>
        <w:tc>
          <w:tcPr>
            <w:tcW w:w="1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AC5A31" w14:textId="77777777" w:rsidR="00EC20B3" w:rsidRPr="00302E11" w:rsidRDefault="00EC20B3" w:rsidP="00F95E6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alignant tumors of the gallbladder and other parts of the bile ducts (C23-C2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CC61D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Indigen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94F34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0.7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063B8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E5DE9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5AC34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</w:p>
        </w:tc>
      </w:tr>
      <w:tr w:rsidR="00EC20B3" w:rsidRPr="00302E11" w14:paraId="18B81881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51A65A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79BFF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Ro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83C30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35.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9B9E8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DC329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4D97B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45.8</w:t>
            </w:r>
          </w:p>
        </w:tc>
      </w:tr>
      <w:tr w:rsidR="00EC20B3" w:rsidRPr="00302E11" w14:paraId="495901C1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90D804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BF268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aizal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F81A1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CF573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10F33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0E9E1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3.4</w:t>
            </w:r>
          </w:p>
        </w:tc>
      </w:tr>
      <w:tr w:rsidR="00EC20B3" w:rsidRPr="00302E11" w14:paraId="2DEE1CC3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A5189C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E0E29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fro-Colombian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20D8A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0.9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E4E63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1EAFC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06FCF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0.7</w:t>
            </w:r>
          </w:p>
        </w:tc>
      </w:tr>
      <w:tr w:rsidR="00EC20B3" w:rsidRPr="00302E11" w14:paraId="79878810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D22009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3BFC6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Mestiz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10C35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.5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E4211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966D6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ADF5C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4</w:t>
            </w:r>
          </w:p>
        </w:tc>
      </w:tr>
      <w:tr w:rsidR="00EC20B3" w:rsidRPr="00302E11" w14:paraId="299888CD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7BBE21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39DC9E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D17111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EB6096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E511F1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EE0DE9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4</w:t>
            </w:r>
          </w:p>
        </w:tc>
      </w:tr>
      <w:tr w:rsidR="00EC20B3" w:rsidRPr="00302E11" w14:paraId="0EF78FC0" w14:textId="77777777" w:rsidTr="00F95E6D">
        <w:trPr>
          <w:trHeight w:val="320"/>
        </w:trPr>
        <w:tc>
          <w:tcPr>
            <w:tcW w:w="1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C4DC30" w14:textId="77777777" w:rsidR="00EC20B3" w:rsidRPr="00302E11" w:rsidRDefault="00EC20B3" w:rsidP="00F95E6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alignant tumor of the pancreas (C2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014BA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Indigen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7DDA3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0.6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EADA6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8A7D3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B206B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0.6</w:t>
            </w:r>
          </w:p>
        </w:tc>
      </w:tr>
      <w:tr w:rsidR="00EC20B3" w:rsidRPr="00302E11" w14:paraId="7CF4D523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527B49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084BF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Ro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17C71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51.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FA17E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3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31938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B5265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60.0</w:t>
            </w:r>
          </w:p>
        </w:tc>
      </w:tr>
      <w:tr w:rsidR="00EC20B3" w:rsidRPr="00302E11" w14:paraId="24A5294B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A1A7DC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17E68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aizal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B53AC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3.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59292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4E7DE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0212B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5.2</w:t>
            </w:r>
          </w:p>
        </w:tc>
      </w:tr>
      <w:tr w:rsidR="00EC20B3" w:rsidRPr="00302E11" w14:paraId="0B036072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2DDE56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77D02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fro-Colombian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381A2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8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0D768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4630F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90BB8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4</w:t>
            </w:r>
          </w:p>
        </w:tc>
      </w:tr>
      <w:tr w:rsidR="00EC20B3" w:rsidRPr="00302E11" w14:paraId="32C3B14C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97BDA6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340AE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Mestiz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50F9A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4.6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47038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1F60D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9252B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.6</w:t>
            </w:r>
          </w:p>
        </w:tc>
      </w:tr>
      <w:tr w:rsidR="00EC20B3" w:rsidRPr="00302E11" w14:paraId="5F53B7BF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757FD0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501D0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36BB2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4.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174B21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A0510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0E2A5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.4</w:t>
            </w:r>
          </w:p>
        </w:tc>
      </w:tr>
      <w:tr w:rsidR="00EC20B3" w:rsidRPr="00302E11" w14:paraId="6995DD74" w14:textId="77777777" w:rsidTr="00F95E6D">
        <w:trPr>
          <w:trHeight w:val="320"/>
        </w:trPr>
        <w:tc>
          <w:tcPr>
            <w:tcW w:w="1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BCF221" w14:textId="77777777" w:rsidR="00EC20B3" w:rsidRPr="00302E11" w:rsidRDefault="00EC20B3" w:rsidP="00F95E6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alignant tumors of the trachea, bronchi, and lung (C33-C3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1AA5D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Indigen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18B79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2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08B0E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379B8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15566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2</w:t>
            </w:r>
          </w:p>
        </w:tc>
      </w:tr>
      <w:tr w:rsidR="00EC20B3" w:rsidRPr="00302E11" w14:paraId="60157892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5D9C35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E7AC3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Ro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87F0D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05.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F0B5C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6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3A927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47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D2A1D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00.7</w:t>
            </w:r>
          </w:p>
        </w:tc>
      </w:tr>
      <w:tr w:rsidR="00EC20B3" w:rsidRPr="00302E11" w14:paraId="560A2CF9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BF514E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EF620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aizal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50CD5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4.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A0DBC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DD4A3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36E45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3.5</w:t>
            </w:r>
          </w:p>
        </w:tc>
      </w:tr>
      <w:tr w:rsidR="00EC20B3" w:rsidRPr="00302E11" w14:paraId="66BCAD35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6C397A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5E22C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fro-Colombian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29E8E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5.9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98EFF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F8535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62169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4.4</w:t>
            </w:r>
          </w:p>
        </w:tc>
      </w:tr>
      <w:tr w:rsidR="00EC20B3" w:rsidRPr="00302E11" w14:paraId="78D62267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4DB1F4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0C678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Mestiz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AA191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1.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50573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EFB72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12931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6.2</w:t>
            </w:r>
          </w:p>
        </w:tc>
      </w:tr>
      <w:tr w:rsidR="00EC20B3" w:rsidRPr="00302E11" w14:paraId="421E54D7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F2AEF2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E588C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7DC82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0.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A3458F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B07316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3C01D0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5.9</w:t>
            </w:r>
          </w:p>
        </w:tc>
      </w:tr>
      <w:tr w:rsidR="00EC20B3" w:rsidRPr="00302E11" w14:paraId="23C3998F" w14:textId="77777777" w:rsidTr="00F95E6D">
        <w:trPr>
          <w:trHeight w:val="320"/>
        </w:trPr>
        <w:tc>
          <w:tcPr>
            <w:tcW w:w="1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A99280" w14:textId="77777777" w:rsidR="00EC20B3" w:rsidRPr="00302E11" w:rsidRDefault="00EC20B3" w:rsidP="00F95E6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alignant tumor of the female breast (C5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5FC89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Indigen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5EAE8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7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1D000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56472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B3816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7</w:t>
            </w:r>
          </w:p>
        </w:tc>
      </w:tr>
      <w:tr w:rsidR="00EC20B3" w:rsidRPr="00302E11" w14:paraId="1C0AE895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E6B647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B8588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Ro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E6DAD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64.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25353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0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369F3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6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45E1A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62.4</w:t>
            </w:r>
          </w:p>
        </w:tc>
      </w:tr>
      <w:tr w:rsidR="00EC20B3" w:rsidRPr="00302E11" w14:paraId="3FC83C03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896D80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AAB61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aizal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D86F2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1.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EE288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55579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CC32C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0.6</w:t>
            </w:r>
          </w:p>
        </w:tc>
      </w:tr>
      <w:tr w:rsidR="00EC20B3" w:rsidRPr="00302E11" w14:paraId="0220709B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B30E6F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DC63E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fro-Colombian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AED33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9.0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A8B9B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A7721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6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8DAD8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7.0</w:t>
            </w:r>
          </w:p>
        </w:tc>
      </w:tr>
      <w:tr w:rsidR="00EC20B3" w:rsidRPr="00302E11" w14:paraId="6508CAAD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8C9F95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2F696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Mestiz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AD913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5.2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655B0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22C15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9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2183F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9.1</w:t>
            </w:r>
          </w:p>
        </w:tc>
      </w:tr>
      <w:tr w:rsidR="00EC20B3" w:rsidRPr="00302E11" w14:paraId="40B7A130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544BFB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F39CB2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CF4191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3.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13168B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549530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8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EBF8E0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8.2</w:t>
            </w:r>
          </w:p>
        </w:tc>
      </w:tr>
      <w:tr w:rsidR="00EC20B3" w:rsidRPr="00302E11" w14:paraId="7D7A1B28" w14:textId="77777777" w:rsidTr="00F95E6D">
        <w:trPr>
          <w:trHeight w:val="320"/>
        </w:trPr>
        <w:tc>
          <w:tcPr>
            <w:tcW w:w="1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AF72EC" w14:textId="77777777" w:rsidR="00EC20B3" w:rsidRPr="00302E11" w:rsidRDefault="00EC20B3" w:rsidP="00F95E6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alignant tumor of the cervix (C5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8A252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Indigen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814C8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3.8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21333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75D80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AC666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3.8</w:t>
            </w:r>
          </w:p>
        </w:tc>
      </w:tr>
      <w:tr w:rsidR="00EC20B3" w:rsidRPr="00302E11" w14:paraId="63740890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70C125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E8CC6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Ro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B43BA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52.7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1E819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3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1E366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D6B23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83.6</w:t>
            </w:r>
          </w:p>
        </w:tc>
      </w:tr>
      <w:tr w:rsidR="00EC20B3" w:rsidRPr="00302E11" w14:paraId="3C4B7761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7956E6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7A68C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aizal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D1F66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2.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A8463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5BF61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BB7EB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3.6</w:t>
            </w:r>
          </w:p>
        </w:tc>
      </w:tr>
      <w:tr w:rsidR="00EC20B3" w:rsidRPr="00302E11" w14:paraId="5A618F36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2FA93E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C83AB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fro-Colombian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4104A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4.9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1A034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BC302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4EE95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3.9</w:t>
            </w:r>
          </w:p>
        </w:tc>
      </w:tr>
      <w:tr w:rsidR="00EC20B3" w:rsidRPr="00302E11" w14:paraId="61960D0C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BFF696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3CEE1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Mestiz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46748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8.0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AEAF4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47C83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9A0AD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5.0</w:t>
            </w:r>
          </w:p>
        </w:tc>
      </w:tr>
      <w:tr w:rsidR="00EC20B3" w:rsidRPr="00302E11" w14:paraId="3FDB02A1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7F7D78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FD44F4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B0EBF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7.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818184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4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526D69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3C216D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4.7</w:t>
            </w:r>
          </w:p>
        </w:tc>
      </w:tr>
      <w:tr w:rsidR="00EC20B3" w:rsidRPr="00302E11" w14:paraId="479E5EAC" w14:textId="77777777" w:rsidTr="00F95E6D">
        <w:trPr>
          <w:trHeight w:val="320"/>
        </w:trPr>
        <w:tc>
          <w:tcPr>
            <w:tcW w:w="1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009E86" w14:textId="77777777" w:rsidR="00EC20B3" w:rsidRPr="00302E11" w:rsidRDefault="00EC20B3" w:rsidP="00F95E6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alignant tumor of the body of the uterus (C5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E51D2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Indigen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5C8A6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0.2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F363C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082E6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A9763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0.3</w:t>
            </w:r>
          </w:p>
        </w:tc>
      </w:tr>
      <w:tr w:rsidR="00EC20B3" w:rsidRPr="00302E11" w14:paraId="5C0296CC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A2BEAF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9FD03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Ro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C5A33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9.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CFE9D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0ADB2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44546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52.7</w:t>
            </w:r>
          </w:p>
        </w:tc>
      </w:tr>
      <w:tr w:rsidR="00EC20B3" w:rsidRPr="00302E11" w14:paraId="6C22CF83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60006D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D3A26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aizal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CBADE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5.1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9A240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255A7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CD0CB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7.8</w:t>
            </w:r>
          </w:p>
        </w:tc>
      </w:tr>
      <w:tr w:rsidR="00EC20B3" w:rsidRPr="00302E11" w14:paraId="522588EB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7FD7A5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07C94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Afro-Colombi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816FA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64D29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AFDA7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1CEC1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0.6</w:t>
            </w:r>
          </w:p>
        </w:tc>
      </w:tr>
      <w:tr w:rsidR="00EC20B3" w:rsidRPr="00302E11" w14:paraId="4698B1F4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02922A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E1339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Mestiz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453DE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21D2E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623A9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2DBD8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</w:p>
        </w:tc>
      </w:tr>
      <w:tr w:rsidR="00EC20B3" w:rsidRPr="00302E11" w14:paraId="080664CE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EFB83A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7B7A11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068E5A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900B07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0400CE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FC2F1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</w:p>
        </w:tc>
      </w:tr>
      <w:tr w:rsidR="00EC20B3" w:rsidRPr="00302E11" w14:paraId="7D3F2B31" w14:textId="77777777" w:rsidTr="00F95E6D">
        <w:trPr>
          <w:trHeight w:val="320"/>
        </w:trPr>
        <w:tc>
          <w:tcPr>
            <w:tcW w:w="1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55F0B9" w14:textId="77777777" w:rsidR="00EC20B3" w:rsidRPr="00302E11" w:rsidRDefault="00EC20B3" w:rsidP="00F95E6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alignant tumor of the ovary and other annexes (C56, C570-C57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0EAC3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Indigen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AF091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BA738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AE031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7A846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1</w:t>
            </w:r>
          </w:p>
        </w:tc>
      </w:tr>
      <w:tr w:rsidR="00EC20B3" w:rsidRPr="00302E11" w14:paraId="23F2EA38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68E59E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DD11E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Ro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C22F9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6.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67157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70102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E5A81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57.6</w:t>
            </w:r>
          </w:p>
        </w:tc>
      </w:tr>
      <w:tr w:rsidR="00EC20B3" w:rsidRPr="00302E11" w14:paraId="2AFAF168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103AA4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66651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aizal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008DF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10583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D5CC3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C8D71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6.7</w:t>
            </w:r>
          </w:p>
        </w:tc>
      </w:tr>
      <w:tr w:rsidR="00EC20B3" w:rsidRPr="00302E11" w14:paraId="54913D99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0BF5F3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75CF1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fro-Colombian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57885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.0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D609C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FEF6D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10FA0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7</w:t>
            </w:r>
          </w:p>
        </w:tc>
      </w:tr>
      <w:tr w:rsidR="00EC20B3" w:rsidRPr="00302E11" w14:paraId="5F269D36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F4F391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0EB79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Mestiz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66D13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4.9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37639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B6084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292CE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.9</w:t>
            </w:r>
          </w:p>
        </w:tc>
      </w:tr>
      <w:tr w:rsidR="00EC20B3" w:rsidRPr="00302E11" w14:paraId="0F13CB0D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69F92E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894E5F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908B99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4.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83470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108DF2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24DEA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.6</w:t>
            </w:r>
          </w:p>
        </w:tc>
      </w:tr>
      <w:tr w:rsidR="00EC20B3" w:rsidRPr="00302E11" w14:paraId="188E3C19" w14:textId="77777777" w:rsidTr="00F95E6D">
        <w:trPr>
          <w:trHeight w:val="320"/>
        </w:trPr>
        <w:tc>
          <w:tcPr>
            <w:tcW w:w="1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615851" w14:textId="77777777" w:rsidR="00EC20B3" w:rsidRPr="00302E11" w:rsidRDefault="00EC20B3" w:rsidP="00F95E6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alignant tumor of the prostate (C6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5BD73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Indigen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183B9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72ABA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ED5DF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F9D9B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3.0</w:t>
            </w:r>
          </w:p>
        </w:tc>
      </w:tr>
      <w:tr w:rsidR="00EC20B3" w:rsidRPr="00302E11" w14:paraId="6B73FEDB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A43711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1528D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Ro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8E115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80.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FD831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5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5A97E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40A81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98.4</w:t>
            </w:r>
          </w:p>
        </w:tc>
      </w:tr>
      <w:tr w:rsidR="00EC20B3" w:rsidRPr="00302E11" w14:paraId="770AF3DC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050B79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5FACC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aizal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335C8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40.1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3130C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E8196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E233F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35.2</w:t>
            </w:r>
          </w:p>
        </w:tc>
      </w:tr>
      <w:tr w:rsidR="00EC20B3" w:rsidRPr="00302E11" w14:paraId="3B12DB2A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3A462A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2B438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fro-Colombian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87EAC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1.8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0340B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9869A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D9E67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8.9</w:t>
            </w:r>
          </w:p>
        </w:tc>
      </w:tr>
      <w:tr w:rsidR="00EC20B3" w:rsidRPr="00302E11" w14:paraId="79D0D11D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6EBCF0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3257D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Mestiz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2389A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4.9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24017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18B85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24D00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8.2</w:t>
            </w:r>
          </w:p>
        </w:tc>
      </w:tr>
      <w:tr w:rsidR="00EC20B3" w:rsidRPr="00302E11" w14:paraId="1BE5F59C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F336C0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84F46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5FD01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4.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D801A1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C3577A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8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FC2EF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8.7</w:t>
            </w:r>
          </w:p>
        </w:tc>
      </w:tr>
      <w:tr w:rsidR="00EC20B3" w:rsidRPr="00302E11" w14:paraId="15AD71A5" w14:textId="77777777" w:rsidTr="00F95E6D">
        <w:trPr>
          <w:trHeight w:val="320"/>
        </w:trPr>
        <w:tc>
          <w:tcPr>
            <w:tcW w:w="1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0C30A5" w14:textId="77777777" w:rsidR="00EC20B3" w:rsidRPr="00302E11" w:rsidRDefault="00EC20B3" w:rsidP="00F95E6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alignant tumors of the brain and other parts of the central nervous system (C70-C7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31503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Indigen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A0395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0.5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84FC3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89D25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15BD8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0.6</w:t>
            </w:r>
          </w:p>
        </w:tc>
      </w:tr>
      <w:tr w:rsidR="00EC20B3" w:rsidRPr="00302E11" w14:paraId="12410D98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ED8A4D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F9120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Ro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F5AB4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32.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7A2AE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9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8A747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6463B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59.1</w:t>
            </w:r>
          </w:p>
        </w:tc>
      </w:tr>
      <w:tr w:rsidR="00EC20B3" w:rsidRPr="00302E11" w14:paraId="187AEE4C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B3309F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D2AA3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aizal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9981E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D75C4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BA2E3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4D1A1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4.0</w:t>
            </w:r>
          </w:p>
        </w:tc>
      </w:tr>
      <w:tr w:rsidR="00EC20B3" w:rsidRPr="00302E11" w14:paraId="2C1CC504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14A729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DA9A9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fro-Colombian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2831A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2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C3397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41C12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5ADE3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1</w:t>
            </w:r>
          </w:p>
        </w:tc>
      </w:tr>
      <w:tr w:rsidR="00EC20B3" w:rsidRPr="00302E11" w14:paraId="2210E5BC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BF0557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CC11B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Mestiz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9153B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3.1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04BE7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CC417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BAB21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.2</w:t>
            </w:r>
          </w:p>
        </w:tc>
      </w:tr>
      <w:tr w:rsidR="00EC20B3" w:rsidRPr="00302E11" w14:paraId="5241C58B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4A217A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F350C4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6E2407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68FC8F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ADAF85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37CA7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.1</w:t>
            </w:r>
          </w:p>
        </w:tc>
      </w:tr>
      <w:tr w:rsidR="00EC20B3" w:rsidRPr="00302E11" w14:paraId="592FA017" w14:textId="77777777" w:rsidTr="00F95E6D">
        <w:trPr>
          <w:trHeight w:val="320"/>
        </w:trPr>
        <w:tc>
          <w:tcPr>
            <w:tcW w:w="1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444C26" w14:textId="77777777" w:rsidR="00EC20B3" w:rsidRPr="00302E11" w:rsidRDefault="00EC20B3" w:rsidP="00F95E6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alignant tumors of unspecified or poorly defined sites (C76-C80, C97)</w:t>
            </w:r>
            <w:r w:rsidRPr="00302E11" w:rsidDel="004A7A5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A3030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Indigen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767DF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5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8A5F7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3A0F1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1F779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5</w:t>
            </w:r>
          </w:p>
        </w:tc>
      </w:tr>
      <w:tr w:rsidR="00EC20B3" w:rsidRPr="00302E11" w14:paraId="2201C4A5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1D88F8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C5A2C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Ro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C4026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9.2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5B684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7AF15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-2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49D41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47.2</w:t>
            </w:r>
          </w:p>
        </w:tc>
      </w:tr>
      <w:tr w:rsidR="00EC20B3" w:rsidRPr="00302E11" w14:paraId="0752E518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E1B580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CB4E2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aizal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42396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5F108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C9AF2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103FD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6.2</w:t>
            </w:r>
          </w:p>
        </w:tc>
      </w:tr>
      <w:tr w:rsidR="00EC20B3" w:rsidRPr="00302E11" w14:paraId="1BB0969F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2B7794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72289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fro-Colombian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4BD55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.8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03E5F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589D7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5FA50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.3</w:t>
            </w:r>
          </w:p>
        </w:tc>
      </w:tr>
      <w:tr w:rsidR="00EC20B3" w:rsidRPr="00302E11" w14:paraId="0B1C801F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8F1725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7C7EC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Mestiz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D8EA3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5.3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5DE41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C31B1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B111D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3.1</w:t>
            </w:r>
          </w:p>
        </w:tc>
      </w:tr>
      <w:tr w:rsidR="00EC20B3" w:rsidRPr="00302E11" w14:paraId="3674CFAE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6BDF08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581178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A30115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4.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6D7054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AF6FF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625C1E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3.0</w:t>
            </w:r>
          </w:p>
        </w:tc>
      </w:tr>
      <w:tr w:rsidR="00EC20B3" w:rsidRPr="00302E11" w14:paraId="244CD69F" w14:textId="77777777" w:rsidTr="00F95E6D">
        <w:trPr>
          <w:trHeight w:val="320"/>
        </w:trPr>
        <w:tc>
          <w:tcPr>
            <w:tcW w:w="1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500587" w14:textId="77777777" w:rsidR="00EC20B3" w:rsidRPr="00302E11" w:rsidRDefault="00EC20B3" w:rsidP="00F95E6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ymphoid leukemia (C9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0D22D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Indigen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BE2C9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0.9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81C14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9E3D7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667E7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0</w:t>
            </w:r>
          </w:p>
        </w:tc>
      </w:tr>
      <w:tr w:rsidR="00EC20B3" w:rsidRPr="00302E11" w14:paraId="014D37C8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D2531A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ACEE8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Ro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0788C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2.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D334D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603C4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B342C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37.3</w:t>
            </w:r>
          </w:p>
        </w:tc>
      </w:tr>
      <w:tr w:rsidR="00EC20B3" w:rsidRPr="00302E11" w14:paraId="5AEAB361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61B393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2BF8E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aizal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B95EB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0.3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34D1C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20502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715C3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.5</w:t>
            </w:r>
          </w:p>
        </w:tc>
      </w:tr>
      <w:tr w:rsidR="00EC20B3" w:rsidRPr="00302E11" w14:paraId="4C05C081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F06C66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B6EEE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fro-Colombian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B6D44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B8426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9735A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B43D2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</w:p>
        </w:tc>
      </w:tr>
      <w:tr w:rsidR="00EC20B3" w:rsidRPr="00302E11" w14:paraId="2A32FC33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B70050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3C2AB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Mestiz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01082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8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624C4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D4F5D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A8CA8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7</w:t>
            </w:r>
          </w:p>
        </w:tc>
      </w:tr>
      <w:tr w:rsidR="00EC20B3" w:rsidRPr="00302E11" w14:paraId="3DEDE532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01EAFA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A02002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8C67E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3A5F2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1E40B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765D81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.6</w:t>
            </w:r>
          </w:p>
        </w:tc>
      </w:tr>
      <w:tr w:rsidR="00EC20B3" w:rsidRPr="00302E11" w14:paraId="1FC6332B" w14:textId="77777777" w:rsidTr="00F95E6D">
        <w:trPr>
          <w:trHeight w:val="320"/>
        </w:trPr>
        <w:tc>
          <w:tcPr>
            <w:tcW w:w="1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7E8601" w14:textId="77777777" w:rsidR="00EC20B3" w:rsidRPr="00302E11" w:rsidRDefault="00EC20B3" w:rsidP="00F95E6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otal Femal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7C236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Indigen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25008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3.1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52882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FE8C2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112AC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</w:p>
        </w:tc>
      </w:tr>
      <w:tr w:rsidR="00EC20B3" w:rsidRPr="00302E11" w14:paraId="019C8C15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A5B4A4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FBE03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Ro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94909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883.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3D735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59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3C654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49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C2F39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709</w:t>
            </w:r>
          </w:p>
        </w:tc>
      </w:tr>
      <w:tr w:rsidR="00EC20B3" w:rsidRPr="00302E11" w14:paraId="454793CD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B6A42B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4FBB6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aizal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93E53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03.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8BB63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6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99882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59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CA160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82</w:t>
            </w:r>
          </w:p>
        </w:tc>
      </w:tr>
      <w:tr w:rsidR="00EC20B3" w:rsidRPr="00302E11" w14:paraId="78A61753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FDF497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D2BE1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fro-Colombian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94D93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49.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1DD64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708C3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36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80CF6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37.8</w:t>
            </w:r>
          </w:p>
        </w:tc>
      </w:tr>
      <w:tr w:rsidR="00EC20B3" w:rsidRPr="00302E11" w14:paraId="6E07EF52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D9C2D1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3828D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Mestiz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41EA8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00.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8FF27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6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15935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5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7F829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60.2</w:t>
            </w:r>
          </w:p>
        </w:tc>
      </w:tr>
      <w:tr w:rsidR="00EC20B3" w:rsidRPr="00302E11" w14:paraId="1F68C147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74FFFF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D9FFF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FC29F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92.0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19FE17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 53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359844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53.6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1F2F5C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53.8 </w:t>
            </w:r>
          </w:p>
        </w:tc>
      </w:tr>
      <w:tr w:rsidR="00EC20B3" w:rsidRPr="00302E11" w14:paraId="379269CD" w14:textId="77777777" w:rsidTr="00F95E6D">
        <w:trPr>
          <w:trHeight w:val="320"/>
        </w:trPr>
        <w:tc>
          <w:tcPr>
            <w:tcW w:w="1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CB8701" w14:textId="77777777" w:rsidR="00EC20B3" w:rsidRPr="00302E11" w:rsidRDefault="00EC20B3" w:rsidP="00F95E6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otal Mal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6EC68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Indigeno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830B8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0.7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1BBB6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B3026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30563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9.6</w:t>
            </w:r>
          </w:p>
        </w:tc>
      </w:tr>
      <w:tr w:rsidR="00EC20B3" w:rsidRPr="00302E11" w14:paraId="0376EA09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F1B837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4D3A7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Ro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84D96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763.9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55BDF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526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24576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43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FBCB3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639.4</w:t>
            </w:r>
          </w:p>
        </w:tc>
      </w:tr>
      <w:tr w:rsidR="00EC20B3" w:rsidRPr="00302E11" w14:paraId="485F5AEB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FD07EE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5F2D4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aizal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17FCA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29.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03AE2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8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FA30D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7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F1758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00.4</w:t>
            </w:r>
          </w:p>
        </w:tc>
      </w:tr>
      <w:tr w:rsidR="00EC20B3" w:rsidRPr="00302E11" w14:paraId="144A298A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2FBBF2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9ECD5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fro-Colombian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F90E0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49.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5D7FD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3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BCCFE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3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3FC13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38.2</w:t>
            </w:r>
          </w:p>
        </w:tc>
      </w:tr>
      <w:tr w:rsidR="00EC20B3" w:rsidRPr="00302E11" w14:paraId="4D517A7E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28554B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D06FF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Mestiz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23C14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01.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7A421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6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07029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5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BBD7E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60.3</w:t>
            </w:r>
          </w:p>
        </w:tc>
      </w:tr>
      <w:tr w:rsidR="00EC20B3" w:rsidRPr="00302E11" w14:paraId="5C1FDEFC" w14:textId="77777777" w:rsidTr="00F95E6D">
        <w:trPr>
          <w:trHeight w:val="320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D50705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7B1D17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7BFC3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92.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495D3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6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48E68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6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27DB95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60.6</w:t>
            </w:r>
          </w:p>
        </w:tc>
      </w:tr>
      <w:tr w:rsidR="00EC20B3" w:rsidRPr="00302E11" w14:paraId="0C40813F" w14:textId="77777777" w:rsidTr="00F95E6D">
        <w:trPr>
          <w:trHeight w:val="320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BA4D0D" w14:textId="77777777" w:rsidR="00EC20B3" w:rsidRPr="00302E11" w:rsidRDefault="00EC20B3" w:rsidP="00F95E6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ACDF3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Indigenou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BE880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1.9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34ED7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9.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46DDD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9.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7965E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20.5</w:t>
            </w:r>
          </w:p>
        </w:tc>
      </w:tr>
      <w:tr w:rsidR="00EC20B3" w:rsidRPr="00302E11" w14:paraId="1B66DF66" w14:textId="77777777" w:rsidTr="00F95E6D">
        <w:trPr>
          <w:trHeight w:val="320"/>
        </w:trPr>
        <w:tc>
          <w:tcPr>
            <w:tcW w:w="1980" w:type="dxa"/>
            <w:vMerge/>
            <w:tcBorders>
              <w:left w:val="nil"/>
              <w:right w:val="nil"/>
            </w:tcBorders>
            <w:vAlign w:val="center"/>
          </w:tcPr>
          <w:p w14:paraId="21AB1359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1FF6B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Ro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08DA7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821.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71B15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55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6BF2F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489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13DA7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635.45</w:t>
            </w:r>
          </w:p>
        </w:tc>
      </w:tr>
      <w:tr w:rsidR="00EC20B3" w:rsidRPr="00302E11" w14:paraId="368214C4" w14:textId="77777777" w:rsidTr="00F95E6D">
        <w:trPr>
          <w:trHeight w:val="320"/>
        </w:trPr>
        <w:tc>
          <w:tcPr>
            <w:tcW w:w="1980" w:type="dxa"/>
            <w:vMerge/>
            <w:tcBorders>
              <w:left w:val="nil"/>
              <w:right w:val="nil"/>
            </w:tcBorders>
            <w:vAlign w:val="center"/>
          </w:tcPr>
          <w:p w14:paraId="54951A94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98763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Raiza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BE930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16.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D929C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77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E18AD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6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592EB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86.7</w:t>
            </w:r>
          </w:p>
        </w:tc>
      </w:tr>
      <w:tr w:rsidR="00EC20B3" w:rsidRPr="00302E11" w14:paraId="09569BDC" w14:textId="77777777" w:rsidTr="00F95E6D">
        <w:trPr>
          <w:trHeight w:val="320"/>
        </w:trPr>
        <w:tc>
          <w:tcPr>
            <w:tcW w:w="1980" w:type="dxa"/>
            <w:vMerge/>
            <w:tcBorders>
              <w:left w:val="nil"/>
              <w:right w:val="nil"/>
            </w:tcBorders>
            <w:vAlign w:val="center"/>
          </w:tcPr>
          <w:p w14:paraId="37638369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535AC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Afro-Colombi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90237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49.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6E633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3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A13C9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3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5D704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37.7</w:t>
            </w:r>
          </w:p>
        </w:tc>
      </w:tr>
      <w:tr w:rsidR="00EC20B3" w:rsidRPr="00302E11" w14:paraId="0E8841A5" w14:textId="77777777" w:rsidTr="00F95E6D">
        <w:trPr>
          <w:trHeight w:val="320"/>
        </w:trPr>
        <w:tc>
          <w:tcPr>
            <w:tcW w:w="1980" w:type="dxa"/>
            <w:vMerge/>
            <w:tcBorders>
              <w:left w:val="nil"/>
              <w:right w:val="nil"/>
            </w:tcBorders>
            <w:vAlign w:val="center"/>
          </w:tcPr>
          <w:p w14:paraId="5AA5ED82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582F9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Mestizo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E4FC4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100.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6ECB8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6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41282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6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6B987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60.2</w:t>
            </w:r>
          </w:p>
        </w:tc>
      </w:tr>
      <w:tr w:rsidR="00EC20B3" w:rsidRPr="00302E11" w14:paraId="7C2EAD66" w14:textId="77777777" w:rsidTr="00F95E6D">
        <w:trPr>
          <w:trHeight w:val="320"/>
        </w:trPr>
        <w:tc>
          <w:tcPr>
            <w:tcW w:w="198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C4B0300" w14:textId="77777777" w:rsidR="00EC20B3" w:rsidRPr="00302E11" w:rsidRDefault="00EC20B3" w:rsidP="00F95E6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BEE95A" w14:textId="77777777" w:rsidR="00EC20B3" w:rsidRPr="00302E11" w:rsidRDefault="00EC20B3" w:rsidP="00F95E6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0AC6B6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93.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76039D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57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759385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56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A94E53" w14:textId="77777777" w:rsidR="00EC20B3" w:rsidRPr="00302E11" w:rsidRDefault="00EC20B3" w:rsidP="00F95E6D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02E11">
              <w:rPr>
                <w:rFonts w:ascii="Arial" w:hAnsi="Arial" w:cs="Arial"/>
                <w:color w:val="000000" w:themeColor="text1"/>
                <w:sz w:val="20"/>
                <w:szCs w:val="20"/>
              </w:rPr>
              <w:t>57.2</w:t>
            </w:r>
          </w:p>
        </w:tc>
      </w:tr>
    </w:tbl>
    <w:p w14:paraId="25BF2DCC" w14:textId="77777777" w:rsidR="00EC20B3" w:rsidRDefault="00EC20B3" w:rsidP="00EC20B3">
      <w:pPr>
        <w:rPr>
          <w:color w:val="000000"/>
        </w:rPr>
      </w:pPr>
    </w:p>
    <w:p w14:paraId="324CBBCF" w14:textId="77777777" w:rsidR="00EC20B3" w:rsidRPr="00011912" w:rsidRDefault="00EC20B3" w:rsidP="00EC20B3">
      <w:pPr>
        <w:keepNext/>
        <w:rPr>
          <w:rFonts w:ascii="Arial" w:hAnsi="Arial" w:cs="Arial"/>
          <w:sz w:val="20"/>
          <w:szCs w:val="20"/>
        </w:rPr>
      </w:pPr>
      <w:r w:rsidRPr="00011912">
        <w:rPr>
          <w:rFonts w:ascii="Arial" w:hAnsi="Arial" w:cs="Arial"/>
          <w:sz w:val="20"/>
          <w:szCs w:val="20"/>
        </w:rPr>
        <w:t>* Signifies a statistically significant difference</w:t>
      </w:r>
      <w:r>
        <w:rPr>
          <w:rFonts w:ascii="Arial" w:hAnsi="Arial" w:cs="Arial"/>
          <w:sz w:val="20"/>
          <w:szCs w:val="20"/>
        </w:rPr>
        <w:t xml:space="preserve"> in the number of cases compared to other ethnic groups</w:t>
      </w:r>
      <w:r w:rsidRPr="00011912">
        <w:rPr>
          <w:rFonts w:ascii="Arial" w:hAnsi="Arial" w:cs="Arial"/>
          <w:sz w:val="20"/>
          <w:szCs w:val="20"/>
        </w:rPr>
        <w:t>.</w:t>
      </w:r>
    </w:p>
    <w:p w14:paraId="01A8F912" w14:textId="77777777" w:rsidR="00E95A96" w:rsidRDefault="00E95A96"/>
    <w:sectPr w:rsidR="00E95A96" w:rsidSect="00BE61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0B3"/>
    <w:rsid w:val="00024AEA"/>
    <w:rsid w:val="00033E3F"/>
    <w:rsid w:val="000365E8"/>
    <w:rsid w:val="0007118A"/>
    <w:rsid w:val="00077E3A"/>
    <w:rsid w:val="000A288B"/>
    <w:rsid w:val="000D5C54"/>
    <w:rsid w:val="001140B9"/>
    <w:rsid w:val="00121DDF"/>
    <w:rsid w:val="00140223"/>
    <w:rsid w:val="00194B5A"/>
    <w:rsid w:val="001A0427"/>
    <w:rsid w:val="001A0E12"/>
    <w:rsid w:val="001A2C22"/>
    <w:rsid w:val="001C46AC"/>
    <w:rsid w:val="00252EC1"/>
    <w:rsid w:val="002D4FF1"/>
    <w:rsid w:val="00357618"/>
    <w:rsid w:val="0039487F"/>
    <w:rsid w:val="003B63AB"/>
    <w:rsid w:val="003E0919"/>
    <w:rsid w:val="003E1747"/>
    <w:rsid w:val="003F26A0"/>
    <w:rsid w:val="00436510"/>
    <w:rsid w:val="00482755"/>
    <w:rsid w:val="004D32B9"/>
    <w:rsid w:val="00506314"/>
    <w:rsid w:val="0058008A"/>
    <w:rsid w:val="005853B3"/>
    <w:rsid w:val="00595737"/>
    <w:rsid w:val="005A0497"/>
    <w:rsid w:val="005A7DEF"/>
    <w:rsid w:val="005C4B3E"/>
    <w:rsid w:val="005E1615"/>
    <w:rsid w:val="00605C10"/>
    <w:rsid w:val="006472A4"/>
    <w:rsid w:val="00681998"/>
    <w:rsid w:val="006B3325"/>
    <w:rsid w:val="006D4CB0"/>
    <w:rsid w:val="0070663B"/>
    <w:rsid w:val="00722B55"/>
    <w:rsid w:val="007402E5"/>
    <w:rsid w:val="00850C41"/>
    <w:rsid w:val="008566F9"/>
    <w:rsid w:val="008D3E46"/>
    <w:rsid w:val="0091004B"/>
    <w:rsid w:val="00925A21"/>
    <w:rsid w:val="009557FB"/>
    <w:rsid w:val="00955A0B"/>
    <w:rsid w:val="00972E6E"/>
    <w:rsid w:val="009763FC"/>
    <w:rsid w:val="009F220A"/>
    <w:rsid w:val="00A37F92"/>
    <w:rsid w:val="00A75612"/>
    <w:rsid w:val="00A8303F"/>
    <w:rsid w:val="00A8414E"/>
    <w:rsid w:val="00AE6E92"/>
    <w:rsid w:val="00AF3767"/>
    <w:rsid w:val="00B34AE9"/>
    <w:rsid w:val="00B61027"/>
    <w:rsid w:val="00B97BB3"/>
    <w:rsid w:val="00BB1576"/>
    <w:rsid w:val="00BE4A07"/>
    <w:rsid w:val="00BE6176"/>
    <w:rsid w:val="00BF0671"/>
    <w:rsid w:val="00C312BA"/>
    <w:rsid w:val="00C50789"/>
    <w:rsid w:val="00C709BB"/>
    <w:rsid w:val="00CC6C45"/>
    <w:rsid w:val="00D01DAE"/>
    <w:rsid w:val="00D02848"/>
    <w:rsid w:val="00D14264"/>
    <w:rsid w:val="00D3004C"/>
    <w:rsid w:val="00D61354"/>
    <w:rsid w:val="00D86F8D"/>
    <w:rsid w:val="00DA0283"/>
    <w:rsid w:val="00DC24B3"/>
    <w:rsid w:val="00DC677D"/>
    <w:rsid w:val="00E10F5C"/>
    <w:rsid w:val="00E248A0"/>
    <w:rsid w:val="00E61586"/>
    <w:rsid w:val="00E95A96"/>
    <w:rsid w:val="00EA5871"/>
    <w:rsid w:val="00EC152C"/>
    <w:rsid w:val="00EC20B3"/>
    <w:rsid w:val="00ED5C14"/>
    <w:rsid w:val="00F103C4"/>
    <w:rsid w:val="00FA67A1"/>
    <w:rsid w:val="00FD7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C7A437"/>
  <w14:defaultImageDpi w14:val="32767"/>
  <w15:chartTrackingRefBased/>
  <w15:docId w15:val="{8027718C-E3EC-1543-A792-1600E4D5E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C20B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13</Words>
  <Characters>349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Urrea</dc:creator>
  <cp:keywords/>
  <dc:description/>
  <cp:lastModifiedBy>Maria Urrea</cp:lastModifiedBy>
  <cp:revision>3</cp:revision>
  <dcterms:created xsi:type="dcterms:W3CDTF">2025-01-20T14:34:00Z</dcterms:created>
  <dcterms:modified xsi:type="dcterms:W3CDTF">2025-01-20T17:13:00Z</dcterms:modified>
</cp:coreProperties>
</file>